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2A80" w:rsidRPr="00A263F6" w:rsidRDefault="00932A80">
      <w:pPr>
        <w:rPr>
          <w:rFonts w:cstheme="minorHAnsi"/>
          <w:sz w:val="20"/>
          <w:szCs w:val="20"/>
        </w:rPr>
      </w:pPr>
    </w:p>
    <w:tbl>
      <w:tblPr>
        <w:tblW w:w="14177" w:type="dxa"/>
        <w:tblLook w:val="04A0" w:firstRow="1" w:lastRow="0" w:firstColumn="1" w:lastColumn="0" w:noHBand="0" w:noVBand="1"/>
      </w:tblPr>
      <w:tblGrid>
        <w:gridCol w:w="1701"/>
        <w:gridCol w:w="6237"/>
        <w:gridCol w:w="1701"/>
        <w:gridCol w:w="142"/>
        <w:gridCol w:w="800"/>
        <w:gridCol w:w="142"/>
        <w:gridCol w:w="1160"/>
        <w:gridCol w:w="142"/>
        <w:gridCol w:w="853"/>
        <w:gridCol w:w="142"/>
        <w:gridCol w:w="1015"/>
        <w:gridCol w:w="142"/>
      </w:tblGrid>
      <w:tr w:rsidR="00A263F6" w:rsidRPr="00A263F6" w:rsidTr="00B13445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263F6" w:rsidRPr="00B13445" w:rsidRDefault="00BB5C22" w:rsidP="00A263F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Gene n</w:t>
            </w:r>
            <w:r w:rsidR="00A263F6" w:rsidRPr="00B1344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ame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263F6" w:rsidRPr="00B13445" w:rsidRDefault="00A263F6" w:rsidP="00A263F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B1344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Protein name</w:t>
            </w:r>
          </w:p>
        </w:tc>
        <w:tc>
          <w:tcPr>
            <w:tcW w:w="6238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263F6" w:rsidRPr="00B13445" w:rsidRDefault="00A263F6" w:rsidP="00A263F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B1344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Number of ubiquitylation sites identified</w:t>
            </w:r>
          </w:p>
        </w:tc>
      </w:tr>
      <w:tr w:rsidR="009F7930" w:rsidRPr="00A263F6" w:rsidTr="00B13445">
        <w:trPr>
          <w:trHeight w:val="290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F7930" w:rsidRPr="00B13445" w:rsidRDefault="009F7930" w:rsidP="00A263F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F7930" w:rsidRPr="00B13445" w:rsidRDefault="008C7530" w:rsidP="008C753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PlasmoDB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 xml:space="preserve"> v.46)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F7930" w:rsidRPr="00B13445" w:rsidRDefault="009F7930" w:rsidP="00A263F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B1344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All</w:t>
            </w:r>
            <w:r w:rsidR="00A263F6" w:rsidRPr="00B1344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1344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parasite stages</w:t>
            </w:r>
          </w:p>
        </w:tc>
        <w:tc>
          <w:tcPr>
            <w:tcW w:w="94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F7930" w:rsidRPr="00B13445" w:rsidRDefault="009F7930" w:rsidP="00A263F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B1344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Rings</w:t>
            </w:r>
          </w:p>
        </w:tc>
        <w:tc>
          <w:tcPr>
            <w:tcW w:w="130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F7930" w:rsidRPr="00B13445" w:rsidRDefault="009F7930" w:rsidP="00A263F6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B13445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Trophozoites</w:t>
            </w:r>
          </w:p>
        </w:tc>
        <w:tc>
          <w:tcPr>
            <w:tcW w:w="99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F7930" w:rsidRPr="00B13445" w:rsidRDefault="009F7930" w:rsidP="00A263F6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B13445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Schizonts</w:t>
            </w:r>
          </w:p>
        </w:tc>
        <w:tc>
          <w:tcPr>
            <w:tcW w:w="115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F7930" w:rsidRPr="00B13445" w:rsidRDefault="009F7930" w:rsidP="00A263F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B1344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Merozoites</w:t>
            </w:r>
          </w:p>
        </w:tc>
      </w:tr>
      <w:tr w:rsidR="009F7930" w:rsidRPr="00A263F6" w:rsidTr="00B13445">
        <w:trPr>
          <w:gridAfter w:val="1"/>
          <w:wAfter w:w="142" w:type="dxa"/>
          <w:trHeight w:val="29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F3D7_0109000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8C75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otosensitized INA-</w:t>
            </w:r>
            <w:proofErr w:type="spellStart"/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eled</w:t>
            </w:r>
            <w:proofErr w:type="spellEnd"/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protein PHIL1 (PHIL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AE20F5" w:rsidRPr="00A263F6" w:rsidTr="00B13445">
        <w:trPr>
          <w:gridAfter w:val="1"/>
          <w:wAfter w:w="142" w:type="dxa"/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0F5" w:rsidRPr="009F7930" w:rsidRDefault="00AE20F5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E2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F3D7_021750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0F5" w:rsidRPr="009F7930" w:rsidRDefault="00AE20F5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E2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lcium-dependent protein kinase 1 (CDPK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0F5" w:rsidRPr="009F7930" w:rsidRDefault="00AE20F5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0F5" w:rsidRPr="009F7930" w:rsidRDefault="00AE20F5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0F5" w:rsidRPr="009F7930" w:rsidRDefault="00AE20F5" w:rsidP="002F21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0F5" w:rsidRPr="009F7930" w:rsidRDefault="00AE20F5" w:rsidP="002F21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0F5" w:rsidRPr="009F7930" w:rsidRDefault="00AE20F5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F7930" w:rsidRPr="00A263F6" w:rsidTr="00B13445">
        <w:trPr>
          <w:gridAfter w:val="1"/>
          <w:wAfter w:w="142" w:type="dxa"/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F3D7_030410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ner membrane complex protein 1e, putative (IMC1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F7930" w:rsidRPr="00A263F6" w:rsidTr="00B13445">
        <w:trPr>
          <w:gridAfter w:val="1"/>
          <w:wAfter w:w="142" w:type="dxa"/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F3D7_042350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lideosome associated protein with multiple membrane spans 2 (GAPM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F7930" w:rsidRPr="00A263F6" w:rsidTr="00B13445">
        <w:trPr>
          <w:gridAfter w:val="1"/>
          <w:wAfter w:w="142" w:type="dxa"/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F3D7_051570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lideosome-associated protein 40, putative (GAP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F7930" w:rsidRPr="00A263F6" w:rsidTr="00B13445">
        <w:trPr>
          <w:gridAfter w:val="1"/>
          <w:wAfter w:w="142" w:type="dxa"/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F3D7_052260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ner membrane complex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F7930" w:rsidRPr="00A263F6" w:rsidTr="00B13445">
        <w:trPr>
          <w:gridAfter w:val="1"/>
          <w:wAfter w:w="142" w:type="dxa"/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F3D7_052580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ner membrane complex protein 1g, putative (IMC1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9F7930" w:rsidRPr="00A263F6" w:rsidTr="00B13445">
        <w:trPr>
          <w:gridAfter w:val="1"/>
          <w:wAfter w:w="142" w:type="dxa"/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F3D7_082290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served Plasmodium protein, unknown f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9F7930" w:rsidRPr="00A263F6" w:rsidTr="00B13445">
        <w:trPr>
          <w:gridAfter w:val="1"/>
          <w:wAfter w:w="142" w:type="dxa"/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F3D7_100360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ner membrane complex protein 1c, putative (IMC1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F7930" w:rsidRPr="00A263F6" w:rsidTr="00B13445">
        <w:trPr>
          <w:gridAfter w:val="1"/>
          <w:wAfter w:w="142" w:type="dxa"/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F3D7_101750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8C7530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yosin essential light chain (EL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9F7930" w:rsidRPr="00A263F6" w:rsidTr="00B13445">
        <w:trPr>
          <w:gridAfter w:val="1"/>
          <w:wAfter w:w="142" w:type="dxa"/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F3D7_122270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lideosome-associated protein 45 (GAP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AE20F5" w:rsidRPr="00A263F6" w:rsidTr="00B13445">
        <w:trPr>
          <w:gridAfter w:val="1"/>
          <w:wAfter w:w="142" w:type="dxa"/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0F5" w:rsidRPr="009F7930" w:rsidRDefault="00AE20F5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E2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F3D7_124620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0F5" w:rsidRPr="009F7930" w:rsidRDefault="00AE20F5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E2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tin I (ACT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0F5" w:rsidRPr="009F7930" w:rsidRDefault="00AE20F5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0F5" w:rsidRPr="009F7930" w:rsidRDefault="00AE20F5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0F5" w:rsidRPr="009F7930" w:rsidRDefault="00AE20F5" w:rsidP="002F21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0F5" w:rsidRPr="009F7930" w:rsidRDefault="00AE20F5" w:rsidP="002F21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0F5" w:rsidRPr="009F7930" w:rsidRDefault="00AE20F5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9F7930" w:rsidRPr="00A263F6" w:rsidTr="00B13445">
        <w:trPr>
          <w:gridAfter w:val="1"/>
          <w:wAfter w:w="142" w:type="dxa"/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F3D7_124640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yosin A tail domain interacting protein (MTI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AE20F5" w:rsidRPr="00A263F6" w:rsidTr="00B13445">
        <w:trPr>
          <w:gridAfter w:val="1"/>
          <w:wAfter w:w="142" w:type="dxa"/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0F5" w:rsidRPr="009F7930" w:rsidRDefault="00AE20F5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E20F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F3D7_125120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0F5" w:rsidRPr="009F7930" w:rsidRDefault="00AE20F5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ron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0F5" w:rsidRPr="009F7930" w:rsidRDefault="00AE20F5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0F5" w:rsidRPr="009F7930" w:rsidRDefault="00AE20F5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0F5" w:rsidRPr="009F7930" w:rsidRDefault="00AE20F5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0F5" w:rsidRPr="009F7930" w:rsidRDefault="00AE20F5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20F5" w:rsidRPr="009F7930" w:rsidRDefault="00AE20F5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9F7930" w:rsidRPr="00A263F6" w:rsidTr="00B13445">
        <w:trPr>
          <w:gridAfter w:val="1"/>
          <w:wAfter w:w="142" w:type="dxa"/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F3D7_132370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lideosome associated protein with multiple membrane spans 1 (GAPM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F7930" w:rsidRPr="00A263F6" w:rsidTr="00B13445">
        <w:trPr>
          <w:gridAfter w:val="1"/>
          <w:wAfter w:w="142" w:type="dxa"/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F3D7_134260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yosin A (</w:t>
            </w:r>
            <w:proofErr w:type="spellStart"/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yoA</w:t>
            </w:r>
            <w:proofErr w:type="spellEnd"/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F7930" w:rsidRPr="00A263F6" w:rsidTr="00B13445">
        <w:trPr>
          <w:gridAfter w:val="1"/>
          <w:wAfter w:w="142" w:type="dxa"/>
          <w:trHeight w:val="29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F3D7_1351700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ner membrane complex protein 1f, putative (IMC1f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9F7930" w:rsidRPr="00A263F6" w:rsidTr="00B13445">
        <w:trPr>
          <w:gridAfter w:val="1"/>
          <w:wAfter w:w="142" w:type="dxa"/>
          <w:trHeight w:val="29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F3D7_1460600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9F79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ner membrane complex sub-compartment protein 3 (ISP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930" w:rsidRPr="009F7930" w:rsidRDefault="009F7930" w:rsidP="002F21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793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:rsidR="009F7930" w:rsidRPr="00A263F6" w:rsidRDefault="009F7930">
      <w:pPr>
        <w:rPr>
          <w:rFonts w:cstheme="minorHAnsi"/>
          <w:sz w:val="20"/>
          <w:szCs w:val="20"/>
        </w:rPr>
      </w:pPr>
    </w:p>
    <w:p w:rsidR="009F7930" w:rsidRPr="00A263F6" w:rsidRDefault="009F7930">
      <w:pPr>
        <w:rPr>
          <w:rFonts w:cstheme="minorHAnsi"/>
          <w:sz w:val="20"/>
          <w:szCs w:val="20"/>
        </w:rPr>
      </w:pPr>
      <w:bookmarkStart w:id="0" w:name="_GoBack"/>
      <w:bookmarkEnd w:id="0"/>
    </w:p>
    <w:sectPr w:rsidR="009F7930" w:rsidRPr="00A263F6" w:rsidSect="009F79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930"/>
    <w:rsid w:val="002F21D9"/>
    <w:rsid w:val="008C7530"/>
    <w:rsid w:val="00932A80"/>
    <w:rsid w:val="009F7930"/>
    <w:rsid w:val="00A263F6"/>
    <w:rsid w:val="00AE20F5"/>
    <w:rsid w:val="00B13445"/>
    <w:rsid w:val="00BB5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32517"/>
  <w15:chartTrackingRefBased/>
  <w15:docId w15:val="{C16A7451-0BFE-4029-B082-F50F0DBE0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73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ancis Crick Institute</Company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Holder</dc:creator>
  <cp:keywords/>
  <dc:description/>
  <cp:lastModifiedBy>Anthony Holder</cp:lastModifiedBy>
  <cp:revision>2</cp:revision>
  <dcterms:created xsi:type="dcterms:W3CDTF">2020-04-28T15:14:00Z</dcterms:created>
  <dcterms:modified xsi:type="dcterms:W3CDTF">2020-04-28T15:14:00Z</dcterms:modified>
</cp:coreProperties>
</file>